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E9F" w:rsidRPr="00970FC4" w:rsidRDefault="005C0E9F" w:rsidP="005C0E9F">
      <w:pPr>
        <w:rPr>
          <w:sz w:val="24"/>
          <w:szCs w:val="24"/>
        </w:rPr>
      </w:pP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1347"/>
        <w:gridCol w:w="1587"/>
        <w:gridCol w:w="1994"/>
        <w:gridCol w:w="1133"/>
        <w:gridCol w:w="1439"/>
        <w:gridCol w:w="1199"/>
        <w:gridCol w:w="1513"/>
        <w:gridCol w:w="2847"/>
      </w:tblGrid>
      <w:tr w:rsidR="005C0E9F" w:rsidRPr="001E6599" w:rsidTr="00B917EF">
        <w:trPr>
          <w:trHeight w:val="300"/>
        </w:trPr>
        <w:tc>
          <w:tcPr>
            <w:tcW w:w="13948" w:type="dxa"/>
            <w:gridSpan w:val="9"/>
            <w:shd w:val="clear" w:color="auto" w:fill="auto"/>
            <w:noWrap/>
            <w:vAlign w:val="bottom"/>
          </w:tcPr>
          <w:p w:rsidR="005C0E9F" w:rsidRPr="001E6599" w:rsidRDefault="005C0E9F" w:rsidP="00B9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2 Table: Survey Group Demographic information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THNICITY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OF </w:t>
            </w: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UCATIO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BG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I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BG + PCI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DIA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HABILITATION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5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6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7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7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5C0E9F" w:rsidRPr="001E6599" w:rsidTr="00B917EF">
        <w:trPr>
          <w:trHeight w:val="300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:rsidR="005C0E9F" w:rsidRPr="001E6599" w:rsidRDefault="005C0E9F" w:rsidP="00B91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E6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</w:tbl>
    <w:p w:rsidR="005C0E9F" w:rsidRDefault="005C0E9F" w:rsidP="005C0E9F"/>
    <w:p w:rsidR="001520FB" w:rsidRDefault="001520FB">
      <w:bookmarkStart w:id="0" w:name="_GoBack"/>
      <w:bookmarkEnd w:id="0"/>
    </w:p>
    <w:sectPr w:rsidR="001520FB" w:rsidSect="00970F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E9F"/>
    <w:rsid w:val="001520FB"/>
    <w:rsid w:val="005C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3595FB-345C-4678-9029-5A1B4E31E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E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C0E9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0E9F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03</Words>
  <Characters>5719</Characters>
  <Application>Microsoft Office Word</Application>
  <DocSecurity>0</DocSecurity>
  <Lines>47</Lines>
  <Paragraphs>13</Paragraphs>
  <ScaleCrop>false</ScaleCrop>
  <Company/>
  <LinksUpToDate>false</LinksUpToDate>
  <CharactersWithSpaces>6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edfern</dc:creator>
  <cp:keywords/>
  <dc:description/>
  <cp:lastModifiedBy>Julie Redfern</cp:lastModifiedBy>
  <cp:revision>1</cp:revision>
  <dcterms:created xsi:type="dcterms:W3CDTF">2016-08-18T04:03:00Z</dcterms:created>
  <dcterms:modified xsi:type="dcterms:W3CDTF">2016-08-18T04:03:00Z</dcterms:modified>
</cp:coreProperties>
</file>